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2865</wp:posOffset>
                </wp:positionH>
                <wp:positionV relativeFrom="paragraph">
                  <wp:posOffset>-59055</wp:posOffset>
                </wp:positionV>
                <wp:extent cx="5486400" cy="0"/>
                <wp:effectExtent l="635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95pt,-4.65pt" to="427pt,-4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" w:ascii="Times" w:hAnsi="Times"/>
        </w:rPr>
        <w:t xml:space="preserve">Supplementary Table S1. Accession numbers of 455 the human genes homologous to the ESTs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2865</wp:posOffset>
                </wp:positionH>
                <wp:positionV relativeFrom="paragraph">
                  <wp:posOffset>55245</wp:posOffset>
                </wp:positionV>
                <wp:extent cx="5486400" cy="0"/>
                <wp:effectExtent l="635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95pt,4.35pt" to="427pt,4.3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854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60"/>
        <w:gridCol w:w="1259"/>
        <w:gridCol w:w="1259"/>
        <w:gridCol w:w="1259"/>
        <w:gridCol w:w="1112"/>
        <w:gridCol w:w="1133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0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175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28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29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391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39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428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546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602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637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661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687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801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821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884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903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942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967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968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969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970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975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976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978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979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980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981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983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984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985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986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988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989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99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991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992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993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994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996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997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0999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000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001342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001479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001563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002913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004333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005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006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008741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009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011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013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014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015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017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018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020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021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022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024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025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028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030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031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032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064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098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126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129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183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212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269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284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311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312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404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414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425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428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436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451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456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487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605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614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625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628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636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685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689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697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743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749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752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895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902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904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916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948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959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961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970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1997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046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087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096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105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106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131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137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273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295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306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394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415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467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496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574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624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634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708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743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746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778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791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796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798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804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808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813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824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910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915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923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948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949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2954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3073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3127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3132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3271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3295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3299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3329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3347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3387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3418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3461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3491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3564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3567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367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3746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3754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3761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3779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3827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3846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3849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3860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3883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3900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3905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3945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4068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4135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4147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4175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4309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4326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4328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4343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445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4483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4515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4559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4596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4710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4763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4766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4846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4879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4901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4907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4924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004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005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008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022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030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053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087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094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105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111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166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176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230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262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324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438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500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507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530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548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570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600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617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620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625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662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669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718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719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781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801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830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866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877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917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5998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013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098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122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145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191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234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253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28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305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312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324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325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347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409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429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442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449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487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503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519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530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571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597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601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628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666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667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698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708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739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755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761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830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836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857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899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6937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7006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7104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7234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7263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7270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7273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7355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07363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2111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2181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2225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2232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2311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2382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2425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2458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3234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3265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3328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4017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4041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4062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4078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4187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4300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4302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4325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4339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4390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4409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4453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4463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4502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4574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4604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4718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4764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4787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4814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4972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515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5157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5187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5231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5292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5380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5414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544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5496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5629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5680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5703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5710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5913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592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6047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6078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6118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6139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6145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6155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6185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6223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6306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6319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6390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6400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6491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6609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7570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7739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8174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8178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8221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8285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8361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8394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8622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9008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9037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9070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9071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9073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19087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20122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20196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20216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20441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21009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21029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21968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21975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22719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22821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22916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24005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24071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24078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24085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24092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24295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24300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24321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24333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24506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24520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24536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24656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25029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25164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25238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30900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31157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31266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31314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31844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31966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32014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32111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32309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32338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32353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32378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32506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32525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32826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33301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33362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33419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33452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33453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33557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52837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52848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52875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53024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53275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79423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080667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06552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30445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30787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38391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38412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38578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39034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44582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44772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45040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45048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45266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45269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45729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52265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52391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52415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52440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52524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52653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53218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70707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73084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73642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73794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74913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75058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76794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78564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78581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78863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81715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82569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84043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9446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98086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98216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98244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98318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98437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98889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99040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99185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199417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201554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203364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206538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207013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NM_212482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XM_085634</w:t>
            </w:r>
          </w:p>
        </w:tc>
      </w:tr>
      <w:tr>
        <w:trPr/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XM_114317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XM_208072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XM_370992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XM_495885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XM_496225</w:t>
            </w:r>
          </w:p>
        </w:tc>
        <w:tc>
          <w:tcPr>
            <w:tcW w:w="111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XM_496555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NimbusSanL-ReguCond;Gill Sans Light" w:hAnsi="NimbusSanL-ReguCond;Gill Sans Light" w:eastAsia="Times New Roman" w:cs="NimbusSanL-ReguCond;Gill Sans Light"/>
                <w:sz w:val="16"/>
              </w:rPr>
            </w:pPr>
            <w:r>
              <w:rPr>
                <w:rFonts w:eastAsia="Times New Roman" w:cs="NimbusSanL-ReguCond;Gill Sans Light" w:ascii="NimbusSanL-ReguCond;Gill Sans Light" w:hAnsi="NimbusSanL-ReguCond;Gill Sans Light"/>
                <w:sz w:val="16"/>
              </w:rPr>
              <w:t>XM_496612</w:t>
            </w:r>
          </w:p>
        </w:tc>
      </w:tr>
    </w:tbl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ill Sans Light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NimbusSanL-ReguCond">
    <w:altName w:val="Gill Sans Light"/>
    <w:charset w:val="4d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Gill Sans Light" w:hAnsi="Gill Sans Light" w:eastAsia="Times" w:cs="Times"/>
      <w:color w:val="auto"/>
      <w:sz w:val="24"/>
      <w:szCs w:val="20"/>
      <w:lang w:val="en-US" w:bidi="zxx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/>
    <w:rPr>
      <w:b/>
      <w:sz w:val="28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odyText2">
    <w:name w:val="Body Text 2"/>
    <w:basedOn w:val="Normal"/>
    <w:qFormat/>
    <w:pPr>
      <w:spacing w:lineRule="auto" w:line="360"/>
    </w:pPr>
    <w:rPr>
      <w:rFonts w:ascii="Times" w:hAnsi="Times" w:cs="Times"/>
      <w:color w:val="000000"/>
    </w:rPr>
  </w:style>
  <w:style w:type="paragraph" w:styleId="TextBodyIndent">
    <w:name w:val="Body Text Indent"/>
    <w:basedOn w:val="Normal"/>
    <w:pPr>
      <w:spacing w:lineRule="auto" w:line="360"/>
      <w:ind w:firstLine="720"/>
    </w:pPr>
    <w:rPr>
      <w:rFonts w:ascii="Times" w:hAnsi="Times" w:cs="Times"/>
    </w:rPr>
  </w:style>
  <w:style w:type="paragraph" w:styleId="BodyTextIndent2">
    <w:name w:val="Body Text Indent 2"/>
    <w:basedOn w:val="Normal"/>
    <w:qFormat/>
    <w:pPr>
      <w:spacing w:lineRule="auto" w:line="360"/>
      <w:ind w:firstLine="567"/>
    </w:pPr>
    <w:rPr>
      <w:rFonts w:ascii="Times" w:hAnsi="Times" w:cs="Times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6T09:10:00Z</dcterms:created>
  <dc:creator>S Slartibartfars</dc:creator>
  <dc:description/>
  <cp:keywords/>
  <dc:language>en-US</dc:language>
  <cp:lastModifiedBy>S Slartibartfars</cp:lastModifiedBy>
  <dcterms:modified xsi:type="dcterms:W3CDTF">2007-07-06T09:10:00Z</dcterms:modified>
  <cp:revision>1</cp:revision>
  <dc:subject/>
  <dc:title>Supplementary Table S1</dc:title>
</cp:coreProperties>
</file>